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B6C" w:rsidRDefault="00CA1392" w:rsidP="00E62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523pt">
            <v:imagedata r:id="rId4" o:title="13402_2022_666_MOESM1_ESM (2)"/>
          </v:shape>
        </w:pict>
      </w:r>
      <w:bookmarkEnd w:id="0"/>
    </w:p>
    <w:p w:rsidR="00697B6C" w:rsidRDefault="00697B6C" w:rsidP="00E62F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1392" w:rsidRDefault="00CA1392" w:rsidP="00CA13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55BFD">
        <w:rPr>
          <w:rFonts w:ascii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5BFD">
        <w:rPr>
          <w:rFonts w:ascii="Times New Roman" w:hAnsi="Times New Roman" w:cs="Times New Roman"/>
          <w:b/>
          <w:sz w:val="24"/>
          <w:szCs w:val="24"/>
        </w:rPr>
        <w:t>m6A Modification map.</w:t>
      </w:r>
    </w:p>
    <w:p w:rsidR="00CA1392" w:rsidRDefault="00CA1392" w:rsidP="00CA1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0B7E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0D0B7E">
        <w:rPr>
          <w:rFonts w:ascii="Times New Roman" w:hAnsi="Times New Roman" w:cs="Times New Roman"/>
          <w:sz w:val="24"/>
          <w:szCs w:val="24"/>
        </w:rPr>
        <w:t>Number of 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-modified genes</w:t>
      </w:r>
      <w:r w:rsidRPr="000D0B7E">
        <w:rPr>
          <w:rFonts w:ascii="Times New Roman" w:eastAsia="DengXian" w:hAnsi="Times New Roman" w:cs="Times New Roman"/>
          <w:sz w:val="24"/>
          <w:szCs w:val="24"/>
        </w:rPr>
        <w:t>,</w:t>
      </w:r>
      <w:r w:rsidRPr="000D0B7E">
        <w:rPr>
          <w:rFonts w:ascii="Times New Roman" w:hAnsi="Times New Roman" w:cs="Times New Roman"/>
          <w:sz w:val="24"/>
          <w:szCs w:val="24"/>
        </w:rPr>
        <w:t xml:space="preserve"> including </w:t>
      </w:r>
      <w:r w:rsidRPr="000D0B7E">
        <w:rPr>
          <w:rFonts w:ascii="Times New Roman" w:eastAsia="DengXian" w:hAnsi="Times New Roman" w:cs="Times New Roman"/>
          <w:sz w:val="24"/>
          <w:szCs w:val="24"/>
        </w:rPr>
        <w:t>common</w:t>
      </w:r>
      <w:r w:rsidRPr="000D0B7E">
        <w:rPr>
          <w:rFonts w:ascii="Times New Roman" w:hAnsi="Times New Roman" w:cs="Times New Roman"/>
          <w:sz w:val="24"/>
          <w:szCs w:val="24"/>
        </w:rPr>
        <w:t xml:space="preserve"> 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 genes (</w:t>
      </w:r>
      <w:r w:rsidRPr="000D0B7E">
        <w:rPr>
          <w:rFonts w:ascii="Times New Roman" w:eastAsia="DengXian" w:hAnsi="Times New Roman" w:cs="Times New Roman"/>
          <w:sz w:val="24"/>
          <w:szCs w:val="24"/>
        </w:rPr>
        <w:t>containing</w:t>
      </w:r>
      <w:r>
        <w:rPr>
          <w:rFonts w:ascii="Times New Roman" w:hAnsi="Times New Roman" w:cs="Times New Roman"/>
          <w:sz w:val="24"/>
          <w:szCs w:val="24"/>
        </w:rPr>
        <w:t xml:space="preserve"> at least o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B7E">
        <w:rPr>
          <w:rFonts w:ascii="Times New Roman" w:hAnsi="Times New Roman" w:cs="Times New Roman"/>
          <w:sz w:val="24"/>
          <w:szCs w:val="24"/>
        </w:rPr>
        <w:t>common 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 peak), unique 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 genes (</w:t>
      </w:r>
      <w:r w:rsidRPr="000D0B7E">
        <w:rPr>
          <w:rFonts w:ascii="Times New Roman" w:eastAsia="DengXian" w:hAnsi="Times New Roman" w:cs="Times New Roman"/>
          <w:sz w:val="24"/>
          <w:szCs w:val="24"/>
        </w:rPr>
        <w:t>containing</w:t>
      </w:r>
      <w:r w:rsidRPr="000D0B7E">
        <w:rPr>
          <w:rFonts w:ascii="Times New Roman" w:hAnsi="Times New Roman" w:cs="Times New Roman"/>
          <w:sz w:val="24"/>
          <w:szCs w:val="24"/>
        </w:rPr>
        <w:t xml:space="preserve"> no common 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 peaks) and non-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 genes identified by</w:t>
      </w:r>
      <w:r w:rsidRPr="000D0B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B7E">
        <w:rPr>
          <w:rFonts w:ascii="Times New Roman" w:hAnsi="Times New Roman" w:cs="Times New Roman"/>
          <w:sz w:val="24"/>
          <w:szCs w:val="24"/>
        </w:rPr>
        <w:t>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-seq.</w:t>
      </w:r>
      <w:r w:rsidRPr="000D0B7E">
        <w:rPr>
          <w:rFonts w:ascii="Times New Roman" w:hAnsi="Times New Roman" w:cs="Times New Roman"/>
          <w:b/>
          <w:sz w:val="24"/>
          <w:szCs w:val="24"/>
        </w:rPr>
        <w:t xml:space="preserve"> b </w:t>
      </w:r>
      <w:r w:rsidRPr="000D0B7E">
        <w:rPr>
          <w:rFonts w:ascii="Times New Roman" w:hAnsi="Times New Roman" w:cs="Times New Roman"/>
          <w:sz w:val="24"/>
          <w:szCs w:val="24"/>
        </w:rPr>
        <w:t>Distribution of genes with a significant change</w:t>
      </w:r>
      <w:r w:rsidRPr="000D0B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0B7E">
        <w:rPr>
          <w:rFonts w:ascii="Times New Roman" w:hAnsi="Times New Roman" w:cs="Times New Roman"/>
          <w:sz w:val="24"/>
          <w:szCs w:val="24"/>
        </w:rPr>
        <w:t>in both m</w:t>
      </w:r>
      <w:r w:rsidRPr="000D0B7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D0B7E">
        <w:rPr>
          <w:rFonts w:ascii="Times New Roman" w:hAnsi="Times New Roman" w:cs="Times New Roman"/>
          <w:sz w:val="24"/>
          <w:szCs w:val="24"/>
        </w:rPr>
        <w:t>A level and expression level in</w:t>
      </w:r>
      <w:r w:rsidRPr="000D0B7E">
        <w:rPr>
          <w:sz w:val="24"/>
          <w:szCs w:val="24"/>
        </w:rPr>
        <w:t xml:space="preserve"> </w:t>
      </w:r>
      <w:r w:rsidRPr="000D0B7E">
        <w:rPr>
          <w:rFonts w:ascii="Times New Roman" w:hAnsi="Times New Roman" w:cs="Times New Roman"/>
          <w:sz w:val="24"/>
          <w:szCs w:val="24"/>
        </w:rPr>
        <w:t>different treatment groups compared to the control group.</w:t>
      </w:r>
    </w:p>
    <w:p w:rsidR="00E62F61" w:rsidRDefault="00E62F61" w:rsidP="00E62F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56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9730E">
        <w:rPr>
          <w:rFonts w:ascii="Times New Roman" w:hAnsi="Times New Roman" w:cs="Times New Roman"/>
          <w:b/>
          <w:sz w:val="24"/>
          <w:szCs w:val="24"/>
        </w:rPr>
        <w:t>S</w:t>
      </w:r>
      <w:r w:rsidRPr="00765674">
        <w:rPr>
          <w:rFonts w:ascii="Times New Roman" w:hAnsi="Times New Roman" w:cs="Times New Roman"/>
          <w:b/>
          <w:sz w:val="24"/>
          <w:szCs w:val="24"/>
        </w:rPr>
        <w:t>1</w:t>
      </w:r>
      <w:r w:rsidR="0059730E">
        <w:rPr>
          <w:rFonts w:ascii="Times New Roman" w:hAnsi="Times New Roman" w:cs="Times New Roman"/>
          <w:b/>
          <w:sz w:val="24"/>
          <w:szCs w:val="24"/>
        </w:rPr>
        <w:t>.</w:t>
      </w:r>
      <w:r w:rsidRPr="00765674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B17EE4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765674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B17EE4" w:rsidRPr="00B17EE4">
        <w:rPr>
          <w:rFonts w:ascii="Times New Roman" w:hAnsi="Times New Roman" w:cs="Times New Roman"/>
          <w:b/>
          <w:sz w:val="24"/>
          <w:szCs w:val="24"/>
        </w:rPr>
        <w:t>methylation-related gene expression in different groups</w:t>
      </w:r>
    </w:p>
    <w:tbl>
      <w:tblPr>
        <w:tblW w:w="8364" w:type="dxa"/>
        <w:tblInd w:w="-10" w:type="dxa"/>
        <w:tblLook w:val="04A0" w:firstRow="1" w:lastRow="0" w:firstColumn="1" w:lastColumn="0" w:noHBand="0" w:noVBand="1"/>
      </w:tblPr>
      <w:tblGrid>
        <w:gridCol w:w="926"/>
        <w:gridCol w:w="1488"/>
        <w:gridCol w:w="1294"/>
        <w:gridCol w:w="2025"/>
        <w:gridCol w:w="877"/>
        <w:gridCol w:w="877"/>
        <w:gridCol w:w="877"/>
      </w:tblGrid>
      <w:tr w:rsidR="00E62F61" w:rsidRPr="00246FD9" w:rsidTr="00F94B86">
        <w:trPr>
          <w:trHeight w:val="540"/>
        </w:trPr>
        <w:tc>
          <w:tcPr>
            <w:tcW w:w="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BP</w:t>
            </w:r>
            <w:r w:rsidRPr="0024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46FD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vs</w:t>
            </w:r>
            <w:r w:rsidRPr="0024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7656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</w:t>
            </w:r>
            <w:r w:rsidRPr="007656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r</w:t>
            </w:r>
            <w:proofErr w:type="spellEnd"/>
            <w:r w:rsidRPr="0024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7656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</w:t>
            </w:r>
            <w:r w:rsidRPr="007656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_A</w:t>
            </w:r>
            <w:r w:rsidRPr="00246FD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s </w:t>
            </w: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7656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c</w:t>
            </w:r>
            <w:r w:rsidRPr="007656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E62F61" w:rsidRPr="00246FD9" w:rsidTr="00F94B86">
        <w:trPr>
          <w:trHeight w:val="420"/>
        </w:trPr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rite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ike 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E62F61" w:rsidRPr="00246FD9" w:rsidTr="00F94B86">
        <w:trPr>
          <w:trHeight w:val="408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" w:name="RANGE!B4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14</w:t>
            </w:r>
            <w:bookmarkEnd w:id="1"/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ike 14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</w:t>
            </w:r>
          </w:p>
        </w:tc>
      </w:tr>
      <w:tr w:rsidR="00E62F61" w:rsidRPr="00246FD9" w:rsidTr="00F94B86">
        <w:trPr>
          <w:trHeight w:val="408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like 16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62F61" w:rsidRPr="00246FD9" w:rsidTr="00F94B86">
        <w:trPr>
          <w:trHeight w:val="336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T1 associated protein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</w:t>
            </w:r>
          </w:p>
        </w:tc>
      </w:tr>
      <w:tr w:rsidR="00E62F61" w:rsidRPr="00246FD9" w:rsidTr="00F94B86">
        <w:trPr>
          <w:trHeight w:val="384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binding motif protein 15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E62F61" w:rsidRPr="00246FD9" w:rsidTr="00F94B86">
        <w:trPr>
          <w:trHeight w:val="420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NA binding motif protein 15B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E62F61" w:rsidRPr="00246FD9" w:rsidTr="00F94B86">
        <w:trPr>
          <w:trHeight w:val="396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inc finger CCCH-type containing 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</w:t>
            </w:r>
          </w:p>
        </w:tc>
      </w:tr>
      <w:tr w:rsidR="00E62F61" w:rsidRPr="00246FD9" w:rsidTr="00F94B86">
        <w:trPr>
          <w:trHeight w:val="372"/>
        </w:trPr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CA1392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hyperlink r:id="rId5" w:history="1">
              <w:r w:rsidR="00E62F61" w:rsidRPr="00246FD9">
                <w:rPr>
                  <w:rFonts w:ascii="Times New Roman" w:eastAsia="DengXian" w:hAnsi="Times New Roman" w:cs="Times New Roman"/>
                  <w:color w:val="000000"/>
                  <w:kern w:val="0"/>
                  <w:sz w:val="22"/>
                </w:rPr>
                <w:t>E</w:t>
              </w:r>
              <w:r w:rsidR="00E62F61" w:rsidRPr="00246FD9">
                <w:rPr>
                  <w:rFonts w:ascii="Times New Roman" w:eastAsia="DengXian" w:hAnsi="Times New Roman" w:cs="Times New Roman" w:hint="eastAsia"/>
                  <w:color w:val="000000"/>
                  <w:kern w:val="0"/>
                  <w:sz w:val="22"/>
                </w:rPr>
                <w:t>rasers</w:t>
              </w:r>
            </w:hyperlink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TO, alpha-</w:t>
            </w:r>
            <w:proofErr w:type="spellStart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toglutarate</w:t>
            </w:r>
            <w:proofErr w:type="spellEnd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ependent dioxygenase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</w:t>
            </w:r>
          </w:p>
        </w:tc>
      </w:tr>
      <w:tr w:rsidR="00E62F61" w:rsidRPr="00246FD9" w:rsidTr="00F94B86">
        <w:trPr>
          <w:trHeight w:val="372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</w:t>
            </w:r>
            <w:proofErr w:type="spellEnd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omolog 5, RNA demethylase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E62F61" w:rsidRPr="00246FD9" w:rsidTr="00F94B86">
        <w:trPr>
          <w:trHeight w:val="420"/>
        </w:trPr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ader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TH N6-methyladenosine RNA binding protein 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E62F61" w:rsidRPr="00246FD9" w:rsidTr="00F94B86">
        <w:trPr>
          <w:trHeight w:val="420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cay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 N6-methyladenosine RNA binding protein 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E62F61" w:rsidRPr="00246FD9" w:rsidTr="00F94B86">
        <w:trPr>
          <w:trHeight w:val="444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ation/ Stability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TH N6-methyladenosine RNA binding protein 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E62F61" w:rsidRPr="00246FD9" w:rsidTr="00F94B86">
        <w:trPr>
          <w:trHeight w:val="408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TH domain containing 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E62F61" w:rsidRPr="00246FD9" w:rsidTr="00F94B86">
        <w:trPr>
          <w:trHeight w:val="360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ation/ Stability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YTH domain containing 2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E62F61" w:rsidRPr="00246FD9" w:rsidTr="00F94B86">
        <w:trPr>
          <w:trHeight w:val="396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2" w:name="RANGE!B17"/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RNPA2B1</w:t>
            </w:r>
            <w:bookmarkEnd w:id="2"/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NA biogenesi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eterogeneous nuclear ribonucleoprotein A2/B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E62F61" w:rsidRPr="00246FD9" w:rsidTr="00F94B86">
        <w:trPr>
          <w:trHeight w:val="456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sulin like growth factor 2 mRNA binding protein 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E62F61" w:rsidRPr="00246FD9" w:rsidTr="00F94B86">
        <w:trPr>
          <w:trHeight w:val="456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sulin like growth factor 2 mRNA binding protein 2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E62F61" w:rsidRPr="00246FD9" w:rsidTr="00F94B86">
        <w:trPr>
          <w:trHeight w:val="492"/>
        </w:trPr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sulin like growth factor 2 mRNA binding protein 3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62F61" w:rsidRPr="00765674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567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4</w:t>
            </w:r>
          </w:p>
        </w:tc>
      </w:tr>
    </w:tbl>
    <w:p w:rsidR="00E62F61" w:rsidRPr="00246FD9" w:rsidRDefault="00E62F61" w:rsidP="00E62F61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62F61" w:rsidRDefault="00E62F61" w:rsidP="00E62F61">
      <w:pPr>
        <w:widowControl/>
        <w:jc w:val="left"/>
        <w:rPr>
          <w:rFonts w:ascii="Times New Roman" w:eastAsia="SimSun" w:hAnsi="Times New Roman" w:cs="Times New Roman"/>
          <w:b/>
          <w:noProof/>
          <w:sz w:val="24"/>
          <w:szCs w:val="24"/>
        </w:rPr>
      </w:pPr>
    </w:p>
    <w:p w:rsidR="00E62F61" w:rsidRDefault="00E62F61" w:rsidP="00E62F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40E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44EC">
        <w:rPr>
          <w:rFonts w:ascii="Times New Roman" w:hAnsi="Times New Roman" w:cs="Times New Roman"/>
          <w:b/>
          <w:sz w:val="24"/>
          <w:szCs w:val="24"/>
        </w:rPr>
        <w:t>S</w:t>
      </w:r>
      <w:r w:rsidRPr="00740E08">
        <w:rPr>
          <w:rFonts w:ascii="Times New Roman" w:hAnsi="Times New Roman" w:cs="Times New Roman"/>
          <w:b/>
          <w:sz w:val="24"/>
          <w:szCs w:val="24"/>
        </w:rPr>
        <w:t>2</w:t>
      </w:r>
      <w:r w:rsidR="004544EC">
        <w:rPr>
          <w:rFonts w:ascii="Times New Roman" w:hAnsi="Times New Roman" w:cs="Times New Roman"/>
          <w:b/>
          <w:sz w:val="24"/>
          <w:szCs w:val="24"/>
        </w:rPr>
        <w:t>.</w:t>
      </w:r>
      <w:r w:rsidRPr="00740E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40E08">
        <w:rPr>
          <w:rFonts w:ascii="Times New Roman" w:hAnsi="Times New Roman" w:cs="Times New Roman"/>
          <w:b/>
          <w:sz w:val="24"/>
          <w:szCs w:val="24"/>
        </w:rPr>
        <w:t>Leukemia</w:t>
      </w:r>
      <w:proofErr w:type="spellEnd"/>
      <w:r w:rsidRPr="00740E08">
        <w:rPr>
          <w:rFonts w:ascii="Times New Roman" w:hAnsi="Times New Roman" w:cs="Times New Roman"/>
          <w:b/>
          <w:sz w:val="24"/>
          <w:szCs w:val="24"/>
        </w:rPr>
        <w:t>-Rela</w:t>
      </w:r>
      <w:r>
        <w:rPr>
          <w:rFonts w:ascii="Times New Roman" w:hAnsi="Times New Roman" w:cs="Times New Roman"/>
          <w:b/>
          <w:sz w:val="24"/>
          <w:szCs w:val="24"/>
        </w:rPr>
        <w:t xml:space="preserve">ted Gene Expression Profile in </w:t>
      </w:r>
      <w:r w:rsidRPr="00740E08">
        <w:rPr>
          <w:rFonts w:ascii="Times New Roman" w:hAnsi="Times New Roman" w:cs="Times New Roman"/>
          <w:b/>
          <w:sz w:val="24"/>
          <w:szCs w:val="24"/>
        </w:rPr>
        <w:t>BP group</w:t>
      </w:r>
    </w:p>
    <w:tbl>
      <w:tblPr>
        <w:tblW w:w="8534" w:type="dxa"/>
        <w:tblInd w:w="-175" w:type="dxa"/>
        <w:tblLook w:val="04A0" w:firstRow="1" w:lastRow="0" w:firstColumn="1" w:lastColumn="0" w:noHBand="0" w:noVBand="1"/>
      </w:tblPr>
      <w:tblGrid>
        <w:gridCol w:w="1206"/>
        <w:gridCol w:w="3917"/>
        <w:gridCol w:w="1066"/>
        <w:gridCol w:w="601"/>
        <w:gridCol w:w="601"/>
        <w:gridCol w:w="1162"/>
      </w:tblGrid>
      <w:tr w:rsidR="00E62F61" w:rsidRPr="00740E08" w:rsidTr="00F94B86">
        <w:trPr>
          <w:trHeight w:val="270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val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tio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eroidogenic acute regulatory protein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EC11A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-type lectin domain containing 11A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ecretory leukocyte peptidase inhibitor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73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membrane protein 173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D3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spholipase D family member 3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18A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yosin XVIIIA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lastase, neutrophil expressed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mall nuclear ribonucleoprotein polypeptide N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TED4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bp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/p300 interacting </w:t>
            </w: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activator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 </w:t>
            </w: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/Asp rich </w:t>
            </w: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boxy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terminal domain 4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ST8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TOR associated protein, LST8 homolog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NK1-AS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INK1 antisense RNA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locator protein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echol-O-</w:t>
            </w: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hyltransferase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3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statin C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PEPL1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ginyl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minopeptidase like 1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K3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ocking protein 3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2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enylate kinase 2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PN18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otein tyrosine phosphatase, non-receptor type 18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N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alophorin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S3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nsin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ukaryotic translation initiation factor 4E binding protein 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87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ng finger protein 187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lement factor 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F2D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yocyte enhancer factor 2D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S1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PS1, biogenesis of lysosomal organelles complex 3 subunit 1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S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ES proto-oncogene, tyrosine kinase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tinase</w:t>
            </w:r>
            <w:proofErr w:type="spellEnd"/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3 like 1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RN3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RN3 homolog, RNA polymerase I transcription factor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E62F61" w:rsidRPr="00740E08" w:rsidTr="00F94B86">
        <w:trPr>
          <w:trHeight w:val="270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ibonucleotide reductase regulatory subunit M2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F61" w:rsidRPr="00740E08" w:rsidRDefault="00E62F61" w:rsidP="00F94B8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0E0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</w:tbl>
    <w:p w:rsidR="00E62F61" w:rsidRDefault="00E62F61" w:rsidP="00E62F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62F61" w:rsidRDefault="00E62F61" w:rsidP="00E62F61">
      <w:pPr>
        <w:widowControl/>
        <w:jc w:val="left"/>
        <w:rPr>
          <w:rFonts w:ascii="Times New Roman" w:eastAsia="SimSun" w:hAnsi="Times New Roman" w:cs="Times New Roman"/>
          <w:b/>
          <w:noProof/>
          <w:sz w:val="24"/>
          <w:szCs w:val="24"/>
        </w:rPr>
      </w:pPr>
    </w:p>
    <w:p w:rsidR="00433689" w:rsidRDefault="00433689"/>
    <w:sectPr w:rsidR="00433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61"/>
    <w:rsid w:val="00433689"/>
    <w:rsid w:val="004544EC"/>
    <w:rsid w:val="0059730E"/>
    <w:rsid w:val="00697B6C"/>
    <w:rsid w:val="00755BFD"/>
    <w:rsid w:val="00B17EE4"/>
    <w:rsid w:val="00CA1392"/>
    <w:rsid w:val="00D00664"/>
    <w:rsid w:val="00DE1E3E"/>
    <w:rsid w:val="00E6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2367"/>
  <w15:chartTrackingRefBased/>
  <w15:docId w15:val="{5C7B321A-F3D9-42E6-9B90-551D6D994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F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23</cp:revision>
  <dcterms:created xsi:type="dcterms:W3CDTF">2022-03-22T08:01:00Z</dcterms:created>
  <dcterms:modified xsi:type="dcterms:W3CDTF">2022-03-22T10:30:00Z</dcterms:modified>
</cp:coreProperties>
</file>